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2303E" w14:textId="65F2DB14" w:rsidR="00F36E59" w:rsidRDefault="00F36E59" w:rsidP="00F36E59">
      <w:pPr>
        <w:spacing w:after="0"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  <w:proofErr w:type="gramStart"/>
      <w:r>
        <w:rPr>
          <w:rFonts w:ascii="Times New Roman" w:hAnsi="Times New Roman"/>
          <w:b/>
        </w:rPr>
        <w:t>:</w:t>
      </w:r>
      <w:r w:rsidRPr="00B96D6F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Pr="00D3685B">
        <w:rPr>
          <w:rFonts w:ascii="Times New Roman" w:hAnsi="Times New Roman"/>
          <w:b/>
          <w:color w:val="000000" w:themeColor="text1"/>
          <w:sz w:val="20"/>
          <w:szCs w:val="20"/>
        </w:rPr>
        <w:t>:</w:t>
      </w:r>
      <w:proofErr w:type="gramEnd"/>
      <w:r w:rsidRPr="00D3685B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5616E2">
        <w:rPr>
          <w:rFonts w:ascii="Times New Roman" w:hAnsi="Times New Roman"/>
          <w:b/>
          <w:color w:val="000000" w:themeColor="text1"/>
          <w:sz w:val="20"/>
          <w:szCs w:val="20"/>
        </w:rPr>
        <w:t xml:space="preserve">Terms used for searches in </w:t>
      </w:r>
      <w:proofErr w:type="spellStart"/>
      <w:r w:rsidR="005616E2">
        <w:rPr>
          <w:rFonts w:ascii="Times New Roman" w:hAnsi="Times New Roman"/>
          <w:b/>
          <w:color w:val="000000" w:themeColor="text1"/>
          <w:sz w:val="20"/>
          <w:szCs w:val="20"/>
        </w:rPr>
        <w:t>Pubmed</w:t>
      </w:r>
      <w:proofErr w:type="spellEnd"/>
      <w:r w:rsidR="005616E2">
        <w:rPr>
          <w:rFonts w:ascii="Times New Roman" w:hAnsi="Times New Roman"/>
          <w:b/>
          <w:color w:val="000000" w:themeColor="text1"/>
          <w:sz w:val="20"/>
          <w:szCs w:val="20"/>
        </w:rPr>
        <w:t>/Medline are listed here.</w:t>
      </w:r>
    </w:p>
    <w:p w14:paraId="2337F342" w14:textId="77777777" w:rsidR="005E6F16" w:rsidRPr="00F632D4" w:rsidRDefault="005E6F16" w:rsidP="005E6F1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32D4">
        <w:rPr>
          <w:rFonts w:ascii="Times New Roman" w:hAnsi="Times New Roman" w:cs="Times New Roman"/>
          <w:sz w:val="20"/>
          <w:szCs w:val="20"/>
        </w:rPr>
        <w:t>"Transients and Migrants"[Mesh] AND "Cardiovascular Diseases"[Mesh]) AND "Middle East"[Mesh] 15 results</w:t>
      </w:r>
    </w:p>
    <w:p w14:paraId="347BEDD0" w14:textId="77777777" w:rsidR="005E6F16" w:rsidRPr="00F632D4" w:rsidRDefault="005E6F16" w:rsidP="005E6F1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5F1F4E" w14:textId="77777777" w:rsidR="005E6F16" w:rsidRPr="00F632D4" w:rsidRDefault="005E6F16" w:rsidP="005E6F1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32D4">
        <w:rPr>
          <w:rFonts w:ascii="Times New Roman" w:hAnsi="Times New Roman" w:cs="Times New Roman"/>
          <w:sz w:val="20"/>
          <w:szCs w:val="20"/>
        </w:rPr>
        <w:t>("Transients and Migrants"[Mesh] AND "Cardiovascular Diseases"[Mesh]) AND "Asia, Western"[Mesh] 27 results</w:t>
      </w:r>
    </w:p>
    <w:p w14:paraId="0940A58B" w14:textId="77777777" w:rsidR="005E6F16" w:rsidRPr="00F632D4" w:rsidRDefault="005E6F16" w:rsidP="005E6F1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1B6D70" w14:textId="77777777" w:rsidR="005E6F16" w:rsidRPr="00F632D4" w:rsidRDefault="005E6F16" w:rsidP="005E6F1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32D4">
        <w:rPr>
          <w:rFonts w:ascii="Times New Roman" w:hAnsi="Times New Roman" w:cs="Times New Roman"/>
          <w:sz w:val="20"/>
          <w:szCs w:val="20"/>
        </w:rPr>
        <w:t>"Diabetes Mellitus"[Mesh] AND "Transients and Migrants"[Mesh] AND "Middle East"[Mesh] 6 results </w:t>
      </w:r>
    </w:p>
    <w:p w14:paraId="07420E0D" w14:textId="77777777" w:rsidR="005E6F16" w:rsidRPr="00F632D4" w:rsidRDefault="005E6F16" w:rsidP="005E6F1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21AA38" w14:textId="77777777" w:rsidR="005E6F16" w:rsidRPr="00F632D4" w:rsidRDefault="005E6F16" w:rsidP="005E6F1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32D4">
        <w:rPr>
          <w:rFonts w:ascii="Times New Roman" w:hAnsi="Times New Roman" w:cs="Times New Roman"/>
          <w:sz w:val="20"/>
          <w:szCs w:val="20"/>
        </w:rPr>
        <w:t>"Diabetes Mellitus"[Mesh] AND "Transients and Migrants"[Mesh] AND "Asia, Western"[Mesh] 14 results </w:t>
      </w:r>
    </w:p>
    <w:p w14:paraId="028BE13E" w14:textId="77777777" w:rsidR="005E6F16" w:rsidRPr="00F632D4" w:rsidRDefault="005E6F16" w:rsidP="005E6F16">
      <w:pPr>
        <w:rPr>
          <w:rFonts w:ascii="Arial" w:hAnsi="Arial" w:cs="Arial"/>
          <w:sz w:val="24"/>
          <w:szCs w:val="24"/>
        </w:rPr>
      </w:pPr>
    </w:p>
    <w:p w14:paraId="4B4CB228" w14:textId="77777777" w:rsidR="005E6F16" w:rsidRPr="00F632D4" w:rsidRDefault="005E6F16" w:rsidP="005E6F16"/>
    <w:p w14:paraId="585B8FEF" w14:textId="77777777" w:rsidR="005E6F16" w:rsidRPr="00F632D4" w:rsidRDefault="005E6F16" w:rsidP="005E6F16">
      <w:pPr>
        <w:rPr>
          <w:rFonts w:ascii="Times New Roman" w:hAnsi="Times New Roman"/>
          <w:sz w:val="24"/>
          <w:szCs w:val="24"/>
        </w:rPr>
      </w:pPr>
    </w:p>
    <w:p w14:paraId="4BADA7C7" w14:textId="77777777" w:rsidR="005E6F16" w:rsidRPr="00F632D4" w:rsidRDefault="005E6F16" w:rsidP="005E6F16">
      <w:pPr>
        <w:rPr>
          <w:rFonts w:ascii="Times New Roman" w:hAnsi="Times New Roman"/>
          <w:sz w:val="24"/>
          <w:szCs w:val="24"/>
        </w:rPr>
      </w:pPr>
    </w:p>
    <w:p w14:paraId="600A62F8" w14:textId="77777777" w:rsidR="005E6F16" w:rsidRPr="00F632D4" w:rsidRDefault="005E6F16" w:rsidP="005E6F16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5E6F16" w:rsidRPr="00F632D4" w:rsidSect="003367E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168CF"/>
    <w:multiLevelType w:val="hybridMultilevel"/>
    <w:tmpl w:val="2FA8A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6E2CDB"/>
    <w:multiLevelType w:val="hybridMultilevel"/>
    <w:tmpl w:val="18724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0A6D87"/>
    <w:multiLevelType w:val="hybridMultilevel"/>
    <w:tmpl w:val="EF5AD098"/>
    <w:lvl w:ilvl="0" w:tplc="D064096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 w:hint="default"/>
        <w:b w:val="0"/>
        <w:color w:val="000000" w:themeColor="text1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4E1E94"/>
    <w:multiLevelType w:val="hybridMultilevel"/>
    <w:tmpl w:val="96941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192EE2"/>
    <w:multiLevelType w:val="hybridMultilevel"/>
    <w:tmpl w:val="BF20AF5A"/>
    <w:lvl w:ilvl="0" w:tplc="3C0CED9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44" w:hanging="360"/>
      </w:pPr>
    </w:lvl>
    <w:lvl w:ilvl="2" w:tplc="0C09001B" w:tentative="1">
      <w:start w:val="1"/>
      <w:numFmt w:val="lowerRoman"/>
      <w:lvlText w:val="%3."/>
      <w:lvlJc w:val="right"/>
      <w:pPr>
        <w:ind w:left="1964" w:hanging="180"/>
      </w:pPr>
    </w:lvl>
    <w:lvl w:ilvl="3" w:tplc="0C09000F" w:tentative="1">
      <w:start w:val="1"/>
      <w:numFmt w:val="decimal"/>
      <w:lvlText w:val="%4."/>
      <w:lvlJc w:val="left"/>
      <w:pPr>
        <w:ind w:left="2684" w:hanging="360"/>
      </w:pPr>
    </w:lvl>
    <w:lvl w:ilvl="4" w:tplc="0C090019" w:tentative="1">
      <w:start w:val="1"/>
      <w:numFmt w:val="lowerLetter"/>
      <w:lvlText w:val="%5."/>
      <w:lvlJc w:val="left"/>
      <w:pPr>
        <w:ind w:left="3404" w:hanging="360"/>
      </w:pPr>
    </w:lvl>
    <w:lvl w:ilvl="5" w:tplc="0C09001B" w:tentative="1">
      <w:start w:val="1"/>
      <w:numFmt w:val="lowerRoman"/>
      <w:lvlText w:val="%6."/>
      <w:lvlJc w:val="right"/>
      <w:pPr>
        <w:ind w:left="4124" w:hanging="180"/>
      </w:pPr>
    </w:lvl>
    <w:lvl w:ilvl="6" w:tplc="0C09000F" w:tentative="1">
      <w:start w:val="1"/>
      <w:numFmt w:val="decimal"/>
      <w:lvlText w:val="%7."/>
      <w:lvlJc w:val="left"/>
      <w:pPr>
        <w:ind w:left="4844" w:hanging="360"/>
      </w:pPr>
    </w:lvl>
    <w:lvl w:ilvl="7" w:tplc="0C090019" w:tentative="1">
      <w:start w:val="1"/>
      <w:numFmt w:val="lowerLetter"/>
      <w:lvlText w:val="%8."/>
      <w:lvlJc w:val="left"/>
      <w:pPr>
        <w:ind w:left="5564" w:hanging="360"/>
      </w:pPr>
    </w:lvl>
    <w:lvl w:ilvl="8" w:tplc="0C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5">
    <w:nsid w:val="5ED148FB"/>
    <w:multiLevelType w:val="hybridMultilevel"/>
    <w:tmpl w:val="8E84D2BA"/>
    <w:lvl w:ilvl="0" w:tplc="3C0CED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D7479B"/>
    <w:multiLevelType w:val="hybridMultilevel"/>
    <w:tmpl w:val="A4ACF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6D315D"/>
    <w:multiLevelType w:val="hybridMultilevel"/>
    <w:tmpl w:val="8E84D2BA"/>
    <w:lvl w:ilvl="0" w:tplc="3C0CED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740C53"/>
    <w:multiLevelType w:val="hybridMultilevel"/>
    <w:tmpl w:val="11C0504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"/>
  </w:num>
  <w:num w:numId="5">
    <w:abstractNumId w:val="5"/>
  </w:num>
  <w:num w:numId="6">
    <w:abstractNumId w:val="7"/>
  </w:num>
  <w:num w:numId="7">
    <w:abstractNumId w:val="2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wNjazsDQ0NzQyMTBS0lEKTi0uzszPAykwqQUAfzqDxSwAAAA="/>
  </w:docVars>
  <w:rsids>
    <w:rsidRoot w:val="00C60DA4"/>
    <w:rsid w:val="00090E79"/>
    <w:rsid w:val="00094EA0"/>
    <w:rsid w:val="00125E27"/>
    <w:rsid w:val="00165598"/>
    <w:rsid w:val="002A4B51"/>
    <w:rsid w:val="003367EC"/>
    <w:rsid w:val="00390796"/>
    <w:rsid w:val="005616E2"/>
    <w:rsid w:val="005B78E3"/>
    <w:rsid w:val="005E6F16"/>
    <w:rsid w:val="00734808"/>
    <w:rsid w:val="007E2781"/>
    <w:rsid w:val="0095541B"/>
    <w:rsid w:val="009874D2"/>
    <w:rsid w:val="009C183B"/>
    <w:rsid w:val="00A256ED"/>
    <w:rsid w:val="00B03C6F"/>
    <w:rsid w:val="00B73F41"/>
    <w:rsid w:val="00C60DA4"/>
    <w:rsid w:val="00CD12AF"/>
    <w:rsid w:val="00D73C66"/>
    <w:rsid w:val="00D85EDB"/>
    <w:rsid w:val="00E452E5"/>
    <w:rsid w:val="00E96352"/>
    <w:rsid w:val="00E96604"/>
    <w:rsid w:val="00F36E59"/>
    <w:rsid w:val="00F7310B"/>
    <w:rsid w:val="00FD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DE8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F16"/>
    <w:pPr>
      <w:spacing w:after="200" w:line="276" w:lineRule="auto"/>
    </w:pPr>
    <w:rPr>
      <w:rFonts w:eastAsiaTheme="minorEastAsia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5E6F16"/>
    <w:pPr>
      <w:keepNext/>
      <w:keepLines/>
      <w:spacing w:before="40" w:after="0" w:line="259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6F16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E6F1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E6F16"/>
    <w:pPr>
      <w:spacing w:after="160"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5E6F16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5E6F1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E6F16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en-AU"/>
    </w:rPr>
  </w:style>
  <w:style w:type="table" w:customStyle="1" w:styleId="TableGridLight1">
    <w:name w:val="Table Grid Light1"/>
    <w:basedOn w:val="TableNormal"/>
    <w:uiPriority w:val="40"/>
    <w:rsid w:val="005E6F1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ED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ED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EDB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GridTable3-Accent11">
    <w:name w:val="Grid Table 3 - Accent 11"/>
    <w:basedOn w:val="TableNormal"/>
    <w:uiPriority w:val="46"/>
    <w:rsid w:val="00E452E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F16"/>
    <w:pPr>
      <w:spacing w:after="200" w:line="276" w:lineRule="auto"/>
    </w:pPr>
    <w:rPr>
      <w:rFonts w:eastAsiaTheme="minorEastAsia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5E6F16"/>
    <w:pPr>
      <w:keepNext/>
      <w:keepLines/>
      <w:spacing w:before="40" w:after="0" w:line="259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6F16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E6F1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E6F16"/>
    <w:pPr>
      <w:spacing w:after="160"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5E6F16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5E6F1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E6F16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en-AU"/>
    </w:rPr>
  </w:style>
  <w:style w:type="table" w:customStyle="1" w:styleId="TableGridLight1">
    <w:name w:val="Table Grid Light1"/>
    <w:basedOn w:val="TableNormal"/>
    <w:uiPriority w:val="40"/>
    <w:rsid w:val="005E6F1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ED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ED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EDB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GridTable3-Accent11">
    <w:name w:val="Grid Table 3 - Accent 11"/>
    <w:basedOn w:val="TableNormal"/>
    <w:uiPriority w:val="46"/>
    <w:rsid w:val="00E452E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Raj Mishra</dc:creator>
  <cp:keywords/>
  <dc:description/>
  <cp:lastModifiedBy>Calumpang, Mario Jade</cp:lastModifiedBy>
  <cp:revision>23</cp:revision>
  <dcterms:created xsi:type="dcterms:W3CDTF">2017-08-29T01:48:00Z</dcterms:created>
  <dcterms:modified xsi:type="dcterms:W3CDTF">2019-03-28T03:51:00Z</dcterms:modified>
</cp:coreProperties>
</file>